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0C71" w:rsidRPr="00E00C71" w:rsidRDefault="00E00C71" w:rsidP="00E00C71">
      <w:pPr>
        <w:autoSpaceDE w:val="0"/>
        <w:autoSpaceDN w:val="0"/>
        <w:adjustRightInd w:val="0"/>
        <w:spacing w:after="0" w:line="480" w:lineRule="auto"/>
        <w:ind w:right="-518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GB" w:eastAsia="en-GB"/>
        </w:rPr>
      </w:pPr>
      <w:bookmarkStart w:id="0" w:name="_Hlk488264927"/>
      <w:r w:rsidRPr="00E00C71">
        <w:rPr>
          <w:rFonts w:ascii="Times New Roman" w:eastAsia="Times New Roman" w:hAnsi="Times New Roman" w:cs="Times New Roman"/>
          <w:b/>
          <w:sz w:val="32"/>
          <w:szCs w:val="32"/>
          <w:lang w:val="en-GB" w:eastAsia="en-GB"/>
        </w:rPr>
        <w:t>Salicylic acid as an effective elicitor</w:t>
      </w:r>
      <w:r w:rsidRPr="00E00C71">
        <w:rPr>
          <w:rFonts w:ascii="Times New Roman" w:eastAsia="Times New Roman" w:hAnsi="Times New Roman" w:cs="Times New Roman"/>
          <w:b/>
          <w:bCs/>
          <w:sz w:val="32"/>
          <w:szCs w:val="32"/>
          <w:lang w:val="en-GB" w:eastAsia="en-GB"/>
        </w:rPr>
        <w:t xml:space="preserve"> for improved taxol production in endophytic fungus </w:t>
      </w:r>
      <w:r w:rsidRPr="00E00C71">
        <w:rPr>
          <w:rFonts w:ascii="Times New Roman" w:eastAsia="Times New Roman" w:hAnsi="Times New Roman" w:cs="Times New Roman"/>
          <w:b/>
          <w:bCs/>
          <w:i/>
          <w:sz w:val="32"/>
          <w:szCs w:val="32"/>
          <w:lang w:val="en-GB" w:eastAsia="en-GB"/>
        </w:rPr>
        <w:t>Pestalotiopsis microspora</w:t>
      </w:r>
      <w:r w:rsidRPr="00E00C71">
        <w:rPr>
          <w:rFonts w:ascii="Times New Roman" w:eastAsia="Times New Roman" w:hAnsi="Times New Roman" w:cs="Times New Roman"/>
          <w:b/>
          <w:bCs/>
          <w:sz w:val="32"/>
          <w:szCs w:val="32"/>
          <w:lang w:val="en-GB" w:eastAsia="en-GB"/>
        </w:rPr>
        <w:t xml:space="preserve">   </w:t>
      </w:r>
    </w:p>
    <w:bookmarkEnd w:id="0"/>
    <w:p w:rsidR="00E00C71" w:rsidRPr="00E00C71" w:rsidRDefault="00E00C71" w:rsidP="00E00C71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en-GB"/>
        </w:rPr>
      </w:pPr>
      <w:r w:rsidRPr="00E00C71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Kamalraj Subban</w:t>
      </w:r>
      <w:r w:rsidRPr="00E00C71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 w:eastAsia="en-GB"/>
        </w:rPr>
        <w:t>1,3</w:t>
      </w:r>
      <w:r w:rsidRPr="00E00C71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, Ramesh Subramani</w:t>
      </w:r>
      <w:r w:rsidRPr="00E00C71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 w:eastAsia="en-GB"/>
        </w:rPr>
        <w:t>2</w:t>
      </w:r>
      <w:r w:rsidRPr="00E00C71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, </w:t>
      </w:r>
      <w:r w:rsidRPr="00E00C7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en-GB"/>
        </w:rPr>
        <w:t>Vishnu Priya Madambakkam Srinivasan</w:t>
      </w:r>
      <w:r w:rsidRPr="00E00C7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 w:eastAsia="en-GB"/>
        </w:rPr>
        <w:t>3</w:t>
      </w:r>
      <w:r w:rsidRPr="00E00C71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, Muthumary Johnpaul</w:t>
      </w:r>
      <w:r w:rsidRPr="00E00C71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 w:eastAsia="en-GB"/>
        </w:rPr>
        <w:t>3</w:t>
      </w:r>
      <w:r w:rsidRPr="00E00C71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and Jayabaskaran Chelliah</w:t>
      </w:r>
      <w:r w:rsidRPr="00E00C71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 w:eastAsia="en-GB"/>
        </w:rPr>
        <w:t>1</w:t>
      </w:r>
      <w:del w:id="1" w:author="Ramesh Subramani" w:date="2019-02-14T12:30:00Z">
        <w:r w:rsidRPr="00E00C71" w:rsidDel="0083540D">
          <w:rPr>
            <w:rFonts w:ascii="Times New Roman" w:eastAsia="Times New Roman" w:hAnsi="Times New Roman" w:cs="Times New Roman"/>
            <w:b/>
            <w:sz w:val="24"/>
            <w:szCs w:val="24"/>
            <w:vertAlign w:val="superscript"/>
            <w:lang w:val="en-GB" w:eastAsia="en-GB"/>
          </w:rPr>
          <w:footnoteReference w:customMarkFollows="1" w:id="1"/>
          <w:delText>*</w:delText>
        </w:r>
      </w:del>
      <w:ins w:id="19" w:author="Ramesh Subramani" w:date="2019-02-14T12:31:00Z">
        <w:r w:rsidR="0083540D">
          <w:rPr>
            <w:rFonts w:ascii="Times New Roman" w:eastAsia="Times New Roman" w:hAnsi="Times New Roman" w:cs="Times New Roman"/>
            <w:b/>
            <w:sz w:val="24"/>
            <w:szCs w:val="24"/>
            <w:vertAlign w:val="superscript"/>
            <w:lang w:val="en-GB" w:eastAsia="en-GB"/>
          </w:rPr>
          <w:t>*</w:t>
        </w:r>
      </w:ins>
    </w:p>
    <w:p w:rsidR="00E00C71" w:rsidRPr="00E00C71" w:rsidRDefault="00E00C71" w:rsidP="00E00C71">
      <w:pPr>
        <w:spacing w:after="0" w:line="480" w:lineRule="auto"/>
        <w:ind w:left="284" w:hanging="284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E00C71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1</w:t>
      </w:r>
      <w:r w:rsidRPr="00E00C7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 xml:space="preserve"> </w:t>
      </w:r>
      <w:r w:rsidRPr="00E00C7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epartment of Biochemistry, Indian Institute of Science, Bangalore, 560 012, India.</w:t>
      </w:r>
    </w:p>
    <w:p w:rsidR="00E00C71" w:rsidRPr="00E00C71" w:rsidRDefault="00E00C71" w:rsidP="00E00C71">
      <w:pPr>
        <w:spacing w:after="0" w:line="480" w:lineRule="auto"/>
        <w:ind w:left="142" w:hanging="142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E00C71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2 </w:t>
      </w:r>
      <w:r w:rsidRPr="00E00C7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chool of Biological and Chemical Sciences, Faculty of Science, Technology &amp; Environment, The University of the South Pacific, Laucala Campus, Private Mail Bag, Suva, Republic of Fiji</w:t>
      </w:r>
    </w:p>
    <w:p w:rsidR="00E00C71" w:rsidRPr="00E00C71" w:rsidRDefault="00E00C71" w:rsidP="00E00C71">
      <w:pPr>
        <w:spacing w:after="0" w:line="480" w:lineRule="auto"/>
        <w:ind w:left="142" w:hanging="142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E00C71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3</w:t>
      </w:r>
      <w:r w:rsidRPr="00E00C7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 xml:space="preserve"> </w:t>
      </w:r>
      <w:r w:rsidRPr="00E00C7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entre for Advanced Studies in Botany, University of Madras, Guindy Campus, Chennai, Tamil Nadu, India</w:t>
      </w:r>
    </w:p>
    <w:p w:rsidR="00E00C71" w:rsidRDefault="00E00C71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p w:rsidR="00E00C71" w:rsidRDefault="00E00C71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p w:rsidR="00E00C71" w:rsidRDefault="00E00C71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p w:rsidR="00E00C71" w:rsidRDefault="00E00C71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p w:rsidR="00E00C71" w:rsidRDefault="00E00C71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p w:rsidR="00E00C71" w:rsidRDefault="00E00C71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p w:rsidR="00E00C71" w:rsidRDefault="00E00C71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p w:rsidR="0083540D" w:rsidRPr="0083540D" w:rsidRDefault="0083540D" w:rsidP="0083540D">
      <w:pPr>
        <w:spacing w:after="0" w:line="480" w:lineRule="auto"/>
        <w:rPr>
          <w:ins w:id="20" w:author="Ramesh Subramani" w:date="2019-02-14T12:31:00Z"/>
          <w:rFonts w:ascii="Times New Roman" w:hAnsi="Times New Roman" w:cs="Times New Roman"/>
          <w:rPrChange w:id="21" w:author="Ramesh Subramani" w:date="2019-02-14T12:32:00Z">
            <w:rPr>
              <w:ins w:id="22" w:author="Ramesh Subramani" w:date="2019-02-14T12:31:00Z"/>
              <w:rFonts w:ascii="Times New Roman" w:hAnsi="Times New Roman" w:cs="Times New Roman"/>
              <w:b/>
            </w:rPr>
          </w:rPrChange>
        </w:rPr>
      </w:pPr>
      <w:ins w:id="23" w:author="Ramesh Subramani" w:date="2019-02-14T12:31:00Z">
        <w:r w:rsidRPr="0083540D">
          <w:rPr>
            <w:rFonts w:ascii="Times New Roman" w:hAnsi="Times New Roman" w:cs="Times New Roman"/>
            <w:rPrChange w:id="24" w:author="Ramesh Subramani" w:date="2019-02-14T12:32:00Z">
              <w:rPr>
                <w:rFonts w:ascii="Times New Roman" w:hAnsi="Times New Roman" w:cs="Times New Roman"/>
                <w:b/>
              </w:rPr>
            </w:rPrChange>
          </w:rPr>
          <w:t>*Corresponding author</w:t>
        </w:r>
        <w:bookmarkStart w:id="25" w:name="_GoBack"/>
        <w:bookmarkEnd w:id="25"/>
      </w:ins>
    </w:p>
    <w:p w:rsidR="00E00C71" w:rsidRPr="0083540D" w:rsidDel="0083540D" w:rsidRDefault="0083540D" w:rsidP="0083540D">
      <w:pPr>
        <w:spacing w:after="0" w:line="480" w:lineRule="auto"/>
        <w:rPr>
          <w:del w:id="26" w:author="Ramesh Subramani" w:date="2019-02-14T12:32:00Z"/>
          <w:rFonts w:ascii="Times New Roman" w:hAnsi="Times New Roman" w:cs="Times New Roman"/>
          <w:rPrChange w:id="27" w:author="Ramesh Subramani" w:date="2019-02-14T12:32:00Z">
            <w:rPr>
              <w:del w:id="28" w:author="Ramesh Subramani" w:date="2019-02-14T12:32:00Z"/>
              <w:rFonts w:ascii="Times New Roman" w:hAnsi="Times New Roman" w:cs="Times New Roman"/>
              <w:b/>
            </w:rPr>
          </w:rPrChange>
        </w:rPr>
      </w:pPr>
      <w:ins w:id="29" w:author="Ramesh Subramani" w:date="2019-02-14T12:31:00Z">
        <w:r w:rsidRPr="0083540D">
          <w:rPr>
            <w:rFonts w:ascii="Times New Roman" w:hAnsi="Times New Roman" w:cs="Times New Roman"/>
            <w:rPrChange w:id="30" w:author="Ramesh Subramani" w:date="2019-02-14T12:32:00Z">
              <w:rPr>
                <w:rFonts w:ascii="Times New Roman" w:hAnsi="Times New Roman" w:cs="Times New Roman"/>
                <w:b/>
              </w:rPr>
            </w:rPrChange>
          </w:rPr>
          <w:t>E-mail: cjb@iisc.ac.in (JC)</w:t>
        </w:r>
      </w:ins>
    </w:p>
    <w:p w:rsidR="00E00C71" w:rsidRDefault="00E00C71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p w:rsidR="00E00C71" w:rsidRDefault="00E00C71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p w:rsidR="00E00C71" w:rsidRDefault="00E00C71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p w:rsidR="00E00C71" w:rsidDel="00937745" w:rsidRDefault="00E00C71" w:rsidP="00F00813">
      <w:pPr>
        <w:spacing w:after="0" w:line="480" w:lineRule="auto"/>
        <w:rPr>
          <w:del w:id="31" w:author="Subban" w:date="2019-02-13T23:16:00Z"/>
          <w:rFonts w:ascii="Times New Roman" w:hAnsi="Times New Roman" w:cs="Times New Roman"/>
          <w:b/>
        </w:rPr>
      </w:pPr>
    </w:p>
    <w:p w:rsidR="00E21A2B" w:rsidRPr="00E21A2B" w:rsidDel="00165324" w:rsidRDefault="00E21A2B" w:rsidP="00E21A2B">
      <w:pPr>
        <w:tabs>
          <w:tab w:val="left" w:pos="426"/>
        </w:tabs>
        <w:spacing w:after="0" w:line="480" w:lineRule="auto"/>
        <w:jc w:val="both"/>
        <w:rPr>
          <w:del w:id="32" w:author="Subban" w:date="2019-02-13T23:16:00Z"/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del w:id="33" w:author="Subban" w:date="2019-02-13T23:16:00Z">
        <w:r w:rsidRPr="00E21A2B" w:rsidDel="00165324">
          <w:rPr>
            <w:rFonts w:ascii="Times New Roman" w:eastAsia="Times New Roman" w:hAnsi="Times New Roman" w:cs="Times New Roman"/>
            <w:b/>
            <w:sz w:val="24"/>
            <w:szCs w:val="24"/>
            <w:lang w:val="en-GB" w:eastAsia="en-GB"/>
          </w:rPr>
          <w:delText xml:space="preserve">S1 </w:delText>
        </w:r>
      </w:del>
      <w:del w:id="34" w:author="Subban" w:date="2019-02-13T23:10:00Z">
        <w:r w:rsidRPr="00E21A2B" w:rsidDel="00012280">
          <w:rPr>
            <w:rFonts w:ascii="Times New Roman" w:eastAsia="Times New Roman" w:hAnsi="Times New Roman" w:cs="Times New Roman"/>
            <w:b/>
            <w:sz w:val="24"/>
            <w:szCs w:val="24"/>
            <w:lang w:val="en-GB" w:eastAsia="en-GB"/>
          </w:rPr>
          <w:delText>Fig.</w:delText>
        </w:r>
      </w:del>
      <w:del w:id="35" w:author="Subban" w:date="2019-02-13T23:16:00Z">
        <w:r w:rsidRPr="00E21A2B" w:rsidDel="00165324">
          <w:rPr>
            <w:rFonts w:ascii="Times New Roman" w:eastAsia="Times New Roman" w:hAnsi="Times New Roman" w:cs="Times New Roman"/>
            <w:b/>
            <w:sz w:val="24"/>
            <w:szCs w:val="24"/>
            <w:lang w:val="en-GB" w:eastAsia="en-GB"/>
          </w:rPr>
          <w:delText xml:space="preserve"> Total lipid profile of </w:delText>
        </w:r>
        <w:r w:rsidRPr="00E21A2B" w:rsidDel="00165324">
          <w:rPr>
            <w:rFonts w:ascii="Times New Roman" w:eastAsia="Times New Roman" w:hAnsi="Times New Roman" w:cs="Times New Roman"/>
            <w:b/>
            <w:i/>
            <w:sz w:val="24"/>
            <w:szCs w:val="24"/>
            <w:lang w:val="en-GB" w:eastAsia="en-GB"/>
          </w:rPr>
          <w:delText>P. microspora</w:delText>
        </w:r>
        <w:r w:rsidRPr="00E21A2B" w:rsidDel="00165324">
          <w:rPr>
            <w:rFonts w:ascii="Times New Roman" w:eastAsia="Times New Roman" w:hAnsi="Times New Roman" w:cs="Times New Roman"/>
            <w:b/>
            <w:sz w:val="24"/>
            <w:szCs w:val="24"/>
            <w:lang w:val="en-GB" w:eastAsia="en-GB"/>
          </w:rPr>
          <w:delText xml:space="preserve"> from without SA amended mycelia and positive control by GC-MS analysis.</w:delText>
        </w:r>
      </w:del>
    </w:p>
    <w:p w:rsidR="00E21A2B" w:rsidRPr="00956034" w:rsidDel="00165324" w:rsidRDefault="00E21A2B" w:rsidP="00F00813">
      <w:pPr>
        <w:spacing w:after="0" w:line="480" w:lineRule="auto"/>
        <w:rPr>
          <w:del w:id="36" w:author="Subban" w:date="2019-02-13T23:16:00Z"/>
          <w:rFonts w:ascii="Times New Roman" w:hAnsi="Times New Roman" w:cs="Times New Roman"/>
          <w:b/>
        </w:rPr>
      </w:pPr>
    </w:p>
    <w:tbl>
      <w:tblPr>
        <w:tblStyle w:val="MediumList1"/>
        <w:tblW w:w="9108" w:type="dxa"/>
        <w:tblLook w:val="04A0" w:firstRow="1" w:lastRow="0" w:firstColumn="1" w:lastColumn="0" w:noHBand="0" w:noVBand="1"/>
      </w:tblPr>
      <w:tblGrid>
        <w:gridCol w:w="960"/>
        <w:gridCol w:w="960"/>
        <w:gridCol w:w="1016"/>
        <w:gridCol w:w="880"/>
        <w:gridCol w:w="5292"/>
      </w:tblGrid>
      <w:tr w:rsidR="003E7990" w:rsidRPr="00EB3D9D" w:rsidDel="00165324" w:rsidTr="003E7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del w:id="37" w:author="Subban" w:date="2019-02-13T23:1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7990" w:rsidRPr="00734668" w:rsidDel="00165324" w:rsidRDefault="003E7990" w:rsidP="00EB3D9D">
            <w:pPr>
              <w:rPr>
                <w:del w:id="38" w:author="Subban" w:date="2019-02-13T23:16:00Z"/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del w:id="39" w:author="Subban" w:date="2019-02-13T23:16:00Z">
              <w:r w:rsidRPr="00734668" w:rsidDel="00165324">
                <w:rPr>
                  <w:rFonts w:ascii="Times New Roman" w:eastAsia="Times New Roman" w:hAnsi="Times New Roman" w:cs="Times New Roman"/>
                  <w:b w:val="0"/>
                  <w:color w:val="000000"/>
                  <w:sz w:val="20"/>
                  <w:szCs w:val="20"/>
                </w:rPr>
                <w:delText>Peak</w:delText>
              </w:r>
            </w:del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40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41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R. time</w:delText>
              </w:r>
            </w:del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42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43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 xml:space="preserve">Area </w:delText>
              </w:r>
            </w:del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44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45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 xml:space="preserve">Area % </w:delText>
              </w:r>
            </w:del>
          </w:p>
        </w:tc>
        <w:tc>
          <w:tcPr>
            <w:tcW w:w="52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46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47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Name</w:delText>
              </w:r>
            </w:del>
          </w:p>
        </w:tc>
      </w:tr>
      <w:tr w:rsidR="003E7990" w:rsidRPr="00EB3D9D" w:rsidDel="00165324" w:rsidTr="003E7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del w:id="48" w:author="Subban" w:date="2019-02-13T23:1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3E7990" w:rsidRPr="00734668" w:rsidDel="00165324" w:rsidRDefault="003E7990" w:rsidP="00EB3D9D">
            <w:pPr>
              <w:rPr>
                <w:del w:id="49" w:author="Subban" w:date="2019-02-13T23:16:00Z"/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del w:id="50" w:author="Subban" w:date="2019-02-13T23:16:00Z">
              <w:r w:rsidRPr="00734668" w:rsidDel="00165324">
                <w:rPr>
                  <w:rFonts w:ascii="Times New Roman" w:eastAsia="Times New Roman" w:hAnsi="Times New Roman" w:cs="Times New Roman"/>
                  <w:b w:val="0"/>
                  <w:color w:val="000000"/>
                  <w:sz w:val="20"/>
                  <w:szCs w:val="20"/>
                </w:rPr>
                <w:delText>1</w:delText>
              </w:r>
            </w:del>
          </w:p>
        </w:tc>
        <w:tc>
          <w:tcPr>
            <w:tcW w:w="960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1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52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3.983</w:delText>
              </w:r>
            </w:del>
          </w:p>
        </w:tc>
        <w:tc>
          <w:tcPr>
            <w:tcW w:w="1016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3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54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57585</w:delText>
              </w:r>
            </w:del>
          </w:p>
        </w:tc>
        <w:tc>
          <w:tcPr>
            <w:tcW w:w="880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5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56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9.94</w:delText>
              </w:r>
            </w:del>
          </w:p>
        </w:tc>
        <w:tc>
          <w:tcPr>
            <w:tcW w:w="5292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7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58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N[2-(3-Bromo-Phenyl)-1-(Morpholine-4-Carbonyl)Viny</w:delText>
              </w:r>
            </w:del>
          </w:p>
        </w:tc>
      </w:tr>
      <w:tr w:rsidR="003E7990" w:rsidRPr="00EB3D9D" w:rsidDel="00165324" w:rsidTr="003E7990">
        <w:trPr>
          <w:trHeight w:val="300"/>
          <w:del w:id="59" w:author="Subban" w:date="2019-02-13T23:1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3E7990" w:rsidRPr="00734668" w:rsidDel="00165324" w:rsidRDefault="003E7990" w:rsidP="00EB3D9D">
            <w:pPr>
              <w:rPr>
                <w:del w:id="60" w:author="Subban" w:date="2019-02-13T23:16:00Z"/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del w:id="61" w:author="Subban" w:date="2019-02-13T23:16:00Z">
              <w:r w:rsidRPr="00734668" w:rsidDel="00165324">
                <w:rPr>
                  <w:rFonts w:ascii="Times New Roman" w:eastAsia="Times New Roman" w:hAnsi="Times New Roman" w:cs="Times New Roman"/>
                  <w:b w:val="0"/>
                  <w:color w:val="000000"/>
                  <w:sz w:val="20"/>
                  <w:szCs w:val="20"/>
                </w:rPr>
                <w:delText>2</w:delText>
              </w:r>
            </w:del>
          </w:p>
        </w:tc>
        <w:tc>
          <w:tcPr>
            <w:tcW w:w="960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2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63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3.992</w:delText>
              </w:r>
            </w:del>
          </w:p>
        </w:tc>
        <w:tc>
          <w:tcPr>
            <w:tcW w:w="1016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4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65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36650</w:delText>
              </w:r>
            </w:del>
          </w:p>
        </w:tc>
        <w:tc>
          <w:tcPr>
            <w:tcW w:w="880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6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67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6.84</w:delText>
              </w:r>
            </w:del>
          </w:p>
        </w:tc>
        <w:tc>
          <w:tcPr>
            <w:tcW w:w="5292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8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69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Purin-2,6-dione,1,3-dimethyl-8-[2-[3.4-dimethoxyphenyl]ether</w:delText>
              </w:r>
            </w:del>
          </w:p>
        </w:tc>
      </w:tr>
      <w:tr w:rsidR="003E7990" w:rsidRPr="00EB3D9D" w:rsidDel="00165324" w:rsidTr="003E7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del w:id="70" w:author="Subban" w:date="2019-02-13T23:1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3E7990" w:rsidRPr="00734668" w:rsidDel="00165324" w:rsidRDefault="003E7990" w:rsidP="00EB3D9D">
            <w:pPr>
              <w:rPr>
                <w:del w:id="71" w:author="Subban" w:date="2019-02-13T23:16:00Z"/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del w:id="72" w:author="Subban" w:date="2019-02-13T23:16:00Z">
              <w:r w:rsidRPr="00734668" w:rsidDel="00165324">
                <w:rPr>
                  <w:rFonts w:ascii="Times New Roman" w:eastAsia="Times New Roman" w:hAnsi="Times New Roman" w:cs="Times New Roman"/>
                  <w:b w:val="0"/>
                  <w:color w:val="000000"/>
                  <w:sz w:val="20"/>
                  <w:szCs w:val="20"/>
                </w:rPr>
                <w:delText>3</w:delText>
              </w:r>
            </w:del>
          </w:p>
        </w:tc>
        <w:tc>
          <w:tcPr>
            <w:tcW w:w="960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3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74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4.376</w:delText>
              </w:r>
            </w:del>
          </w:p>
        </w:tc>
        <w:tc>
          <w:tcPr>
            <w:tcW w:w="1016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5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76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24068</w:delText>
              </w:r>
            </w:del>
          </w:p>
        </w:tc>
        <w:tc>
          <w:tcPr>
            <w:tcW w:w="880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7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78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8.64</w:delText>
              </w:r>
            </w:del>
          </w:p>
        </w:tc>
        <w:tc>
          <w:tcPr>
            <w:tcW w:w="5292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9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80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-Methylbutyl docosanoate</w:delText>
              </w:r>
            </w:del>
          </w:p>
        </w:tc>
      </w:tr>
      <w:tr w:rsidR="003E7990" w:rsidRPr="00EB3D9D" w:rsidDel="00165324" w:rsidTr="003E7990">
        <w:trPr>
          <w:trHeight w:val="300"/>
          <w:del w:id="81" w:author="Subban" w:date="2019-02-13T23:1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3E7990" w:rsidRPr="00734668" w:rsidDel="00165324" w:rsidRDefault="003E7990" w:rsidP="00EB3D9D">
            <w:pPr>
              <w:rPr>
                <w:del w:id="82" w:author="Subban" w:date="2019-02-13T23:16:00Z"/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del w:id="83" w:author="Subban" w:date="2019-02-13T23:16:00Z">
              <w:r w:rsidRPr="00734668" w:rsidDel="00165324">
                <w:rPr>
                  <w:rFonts w:ascii="Times New Roman" w:eastAsia="Times New Roman" w:hAnsi="Times New Roman" w:cs="Times New Roman"/>
                  <w:b w:val="0"/>
                  <w:color w:val="000000"/>
                  <w:sz w:val="20"/>
                  <w:szCs w:val="20"/>
                </w:rPr>
                <w:delText>4</w:delText>
              </w:r>
            </w:del>
          </w:p>
        </w:tc>
        <w:tc>
          <w:tcPr>
            <w:tcW w:w="960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4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85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4.433</w:delText>
              </w:r>
            </w:del>
          </w:p>
        </w:tc>
        <w:tc>
          <w:tcPr>
            <w:tcW w:w="1016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6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87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90756</w:delText>
              </w:r>
            </w:del>
          </w:p>
        </w:tc>
        <w:tc>
          <w:tcPr>
            <w:tcW w:w="880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8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89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1.22</w:delText>
              </w:r>
            </w:del>
          </w:p>
        </w:tc>
        <w:tc>
          <w:tcPr>
            <w:tcW w:w="5292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0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91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,6-Dimethylheptan-4-one</w:delText>
              </w:r>
            </w:del>
          </w:p>
        </w:tc>
      </w:tr>
      <w:tr w:rsidR="003E7990" w:rsidRPr="00EB3D9D" w:rsidDel="00165324" w:rsidTr="003E7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del w:id="92" w:author="Subban" w:date="2019-02-13T23:1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3E7990" w:rsidRPr="00734668" w:rsidDel="00165324" w:rsidRDefault="003E7990" w:rsidP="00EB3D9D">
            <w:pPr>
              <w:rPr>
                <w:del w:id="93" w:author="Subban" w:date="2019-02-13T23:16:00Z"/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del w:id="94" w:author="Subban" w:date="2019-02-13T23:16:00Z">
              <w:r w:rsidRPr="00734668" w:rsidDel="00165324">
                <w:rPr>
                  <w:rFonts w:ascii="Times New Roman" w:eastAsia="Times New Roman" w:hAnsi="Times New Roman" w:cs="Times New Roman"/>
                  <w:b w:val="0"/>
                  <w:color w:val="000000"/>
                  <w:sz w:val="20"/>
                  <w:szCs w:val="20"/>
                </w:rPr>
                <w:delText>5</w:delText>
              </w:r>
            </w:del>
          </w:p>
        </w:tc>
        <w:tc>
          <w:tcPr>
            <w:tcW w:w="960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5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96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7.408</w:delText>
              </w:r>
            </w:del>
          </w:p>
        </w:tc>
        <w:tc>
          <w:tcPr>
            <w:tcW w:w="1016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7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98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934730</w:delText>
              </w:r>
            </w:del>
          </w:p>
        </w:tc>
        <w:tc>
          <w:tcPr>
            <w:tcW w:w="880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9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00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36.06</w:delText>
              </w:r>
            </w:del>
          </w:p>
        </w:tc>
        <w:tc>
          <w:tcPr>
            <w:tcW w:w="5292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01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02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,4-ditert-Butylphenol</w:delText>
              </w:r>
            </w:del>
          </w:p>
        </w:tc>
      </w:tr>
      <w:tr w:rsidR="003E7990" w:rsidRPr="00EB3D9D" w:rsidDel="00165324" w:rsidTr="003E7990">
        <w:trPr>
          <w:trHeight w:val="300"/>
          <w:del w:id="103" w:author="Subban" w:date="2019-02-13T23:1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3E7990" w:rsidRPr="00734668" w:rsidDel="00165324" w:rsidRDefault="003E7990" w:rsidP="00EB3D9D">
            <w:pPr>
              <w:rPr>
                <w:del w:id="104" w:author="Subban" w:date="2019-02-13T23:16:00Z"/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del w:id="105" w:author="Subban" w:date="2019-02-13T23:16:00Z">
              <w:r w:rsidRPr="00734668" w:rsidDel="00165324">
                <w:rPr>
                  <w:rFonts w:ascii="Times New Roman" w:eastAsia="Times New Roman" w:hAnsi="Times New Roman" w:cs="Times New Roman"/>
                  <w:b w:val="0"/>
                  <w:color w:val="000000"/>
                  <w:sz w:val="20"/>
                  <w:szCs w:val="20"/>
                </w:rPr>
                <w:delText>6</w:delText>
              </w:r>
            </w:del>
          </w:p>
        </w:tc>
        <w:tc>
          <w:tcPr>
            <w:tcW w:w="960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6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07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7.475</w:delText>
              </w:r>
            </w:del>
          </w:p>
        </w:tc>
        <w:tc>
          <w:tcPr>
            <w:tcW w:w="1016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8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09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48663</w:delText>
              </w:r>
            </w:del>
          </w:p>
        </w:tc>
        <w:tc>
          <w:tcPr>
            <w:tcW w:w="880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0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11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7.31</w:delText>
              </w:r>
            </w:del>
          </w:p>
        </w:tc>
        <w:tc>
          <w:tcPr>
            <w:tcW w:w="5292" w:type="dxa"/>
            <w:shd w:val="clear" w:color="auto" w:fill="auto"/>
            <w:noWrap/>
            <w:hideMark/>
          </w:tcPr>
          <w:p w:rsidR="003E7990" w:rsidRPr="00EB3D9D" w:rsidDel="00165324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2" w:author="Subban" w:date="2019-02-13T23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13" w:author="Subban" w:date="2019-02-13T23:16:00Z">
              <w:r w:rsidRPr="00EB3D9D" w:rsidDel="0016532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-Ethoxy-N-(1-methylacetonyl) amphetamine</w:delText>
              </w:r>
            </w:del>
          </w:p>
        </w:tc>
      </w:tr>
    </w:tbl>
    <w:p w:rsidR="00330861" w:rsidDel="0083540D" w:rsidRDefault="00330861" w:rsidP="00E21A2B">
      <w:pPr>
        <w:tabs>
          <w:tab w:val="left" w:pos="426"/>
        </w:tabs>
        <w:spacing w:after="0" w:line="480" w:lineRule="auto"/>
        <w:jc w:val="both"/>
        <w:rPr>
          <w:del w:id="114" w:author="Subban" w:date="2019-02-13T23:16:00Z"/>
          <w:rFonts w:ascii="Times New Roman" w:hAnsi="Times New Roman" w:cs="Times New Roman"/>
        </w:rPr>
      </w:pPr>
    </w:p>
    <w:p w:rsidR="0083540D" w:rsidRDefault="0083540D" w:rsidP="00030B6B">
      <w:pPr>
        <w:rPr>
          <w:ins w:id="115" w:author="Ramesh Subramani" w:date="2019-02-14T12:31:00Z"/>
          <w:rFonts w:ascii="Times New Roman" w:hAnsi="Times New Roman" w:cs="Times New Roman"/>
        </w:rPr>
      </w:pPr>
    </w:p>
    <w:p w:rsidR="0083540D" w:rsidRDefault="0083540D" w:rsidP="00030B6B">
      <w:pPr>
        <w:rPr>
          <w:ins w:id="116" w:author="Ramesh Subramani" w:date="2019-02-14T12:31:00Z"/>
          <w:rFonts w:ascii="Times New Roman" w:hAnsi="Times New Roman" w:cs="Times New Roman"/>
        </w:rPr>
      </w:pPr>
    </w:p>
    <w:p w:rsidR="0083540D" w:rsidRDefault="0083540D" w:rsidP="00030B6B">
      <w:pPr>
        <w:rPr>
          <w:ins w:id="117" w:author="Ramesh Subramani" w:date="2019-02-14T12:31:00Z"/>
          <w:rFonts w:ascii="Times New Roman" w:hAnsi="Times New Roman" w:cs="Times New Roman"/>
        </w:rPr>
      </w:pPr>
    </w:p>
    <w:p w:rsidR="00E21A2B" w:rsidRPr="00E21A2B" w:rsidRDefault="00E21A2B" w:rsidP="00E21A2B">
      <w:pPr>
        <w:tabs>
          <w:tab w:val="left" w:pos="42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E21A2B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lastRenderedPageBreak/>
        <w:t xml:space="preserve">S2 </w:t>
      </w:r>
      <w:del w:id="118" w:author="Subban" w:date="2019-02-13T23:10:00Z">
        <w:r w:rsidRPr="00E21A2B" w:rsidDel="00012280">
          <w:rPr>
            <w:rFonts w:ascii="Times New Roman" w:eastAsia="Times New Roman" w:hAnsi="Times New Roman" w:cs="Times New Roman"/>
            <w:b/>
            <w:sz w:val="24"/>
            <w:szCs w:val="24"/>
            <w:lang w:val="en-GB" w:eastAsia="en-GB"/>
          </w:rPr>
          <w:delText>Fig</w:delText>
        </w:r>
      </w:del>
      <w:ins w:id="119" w:author="Subban" w:date="2019-02-13T23:10:00Z">
        <w:r w:rsidR="00012280">
          <w:rPr>
            <w:rFonts w:ascii="Times New Roman" w:eastAsia="Times New Roman" w:hAnsi="Times New Roman" w:cs="Times New Roman"/>
            <w:b/>
            <w:sz w:val="24"/>
            <w:szCs w:val="24"/>
            <w:lang w:val="en-GB" w:eastAsia="en-GB"/>
          </w:rPr>
          <w:t>Table</w:t>
        </w:r>
      </w:ins>
      <w:ins w:id="120" w:author="Subban" w:date="2019-02-13T23:14:00Z">
        <w:r w:rsidR="002B343F">
          <w:rPr>
            <w:rFonts w:ascii="Times New Roman" w:eastAsia="Times New Roman" w:hAnsi="Times New Roman" w:cs="Times New Roman"/>
            <w:b/>
            <w:sz w:val="24"/>
            <w:szCs w:val="24"/>
            <w:lang w:val="en-GB" w:eastAsia="en-GB"/>
          </w:rPr>
          <w:t>.</w:t>
        </w:r>
      </w:ins>
      <w:del w:id="121" w:author="Subban" w:date="2019-02-13T23:10:00Z">
        <w:r w:rsidRPr="00E21A2B" w:rsidDel="00012280">
          <w:rPr>
            <w:rFonts w:ascii="Times New Roman" w:eastAsia="Times New Roman" w:hAnsi="Times New Roman" w:cs="Times New Roman"/>
            <w:b/>
            <w:sz w:val="24"/>
            <w:szCs w:val="24"/>
            <w:lang w:val="en-GB" w:eastAsia="en-GB"/>
          </w:rPr>
          <w:delText>.</w:delText>
        </w:r>
      </w:del>
      <w:r w:rsidRPr="00E21A2B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Total lipid profile of </w:t>
      </w:r>
      <w:r w:rsidRPr="00E21A2B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en-GB"/>
        </w:rPr>
        <w:t>P. microspora</w:t>
      </w:r>
      <w:r w:rsidRPr="00E21A2B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from 300 µM of SA amended mycelia by GC-MS analysis.</w:t>
      </w:r>
    </w:p>
    <w:p w:rsidR="00FE4B4A" w:rsidRDefault="00FE4B4A" w:rsidP="00030B6B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38"/>
        <w:tblW w:w="721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016"/>
        <w:gridCol w:w="880"/>
        <w:gridCol w:w="3399"/>
      </w:tblGrid>
      <w:tr w:rsidR="00FE4B4A" w:rsidRPr="004765F2" w:rsidTr="00FE4B4A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k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. tim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ea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ea % </w:t>
            </w:r>
          </w:p>
        </w:tc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</w:tr>
      <w:tr w:rsidR="00FE4B4A" w:rsidRPr="004765F2" w:rsidTr="00FE4B4A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25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2548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3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anal</w:t>
            </w:r>
          </w:p>
        </w:tc>
      </w:tr>
      <w:tr w:rsidR="00FE4B4A" w:rsidRPr="004765F2" w:rsidTr="00FE4B4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0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0127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Bromobicyclo[4,2,0]octa-1,3,5-triene</w:t>
            </w:r>
          </w:p>
        </w:tc>
      </w:tr>
      <w:tr w:rsidR="00FE4B4A" w:rsidRPr="004765F2" w:rsidTr="00FE4B4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7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2650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noic acid</w:t>
            </w:r>
          </w:p>
        </w:tc>
      </w:tr>
      <w:tr w:rsidR="00FE4B4A" w:rsidRPr="004765F2" w:rsidTr="00FE4B4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0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729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anal</w:t>
            </w:r>
          </w:p>
        </w:tc>
      </w:tr>
      <w:tr w:rsidR="00FE4B4A" w:rsidRPr="004765F2" w:rsidTr="00FE4B4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9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060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anoic acid</w:t>
            </w:r>
          </w:p>
        </w:tc>
      </w:tr>
      <w:tr w:rsidR="00FE4B4A" w:rsidRPr="004765F2" w:rsidTr="00FE4B4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9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66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decane</w:t>
            </w:r>
          </w:p>
        </w:tc>
      </w:tr>
      <w:tr w:rsidR="00FE4B4A" w:rsidRPr="004765F2" w:rsidTr="00FE4B4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9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764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anal</w:t>
            </w:r>
          </w:p>
        </w:tc>
      </w:tr>
      <w:tr w:rsidR="00FE4B4A" w:rsidRPr="004765F2" w:rsidTr="00FE4B4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4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29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-Di-Teri-butylbenzene</w:t>
            </w:r>
          </w:p>
        </w:tc>
      </w:tr>
      <w:tr w:rsidR="00FE4B4A" w:rsidRPr="004765F2" w:rsidTr="00FE4B4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5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935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E)-2-Decenal</w:t>
            </w:r>
          </w:p>
        </w:tc>
      </w:tr>
      <w:tr w:rsidR="00FE4B4A" w:rsidRPr="004765F2" w:rsidTr="00FE4B4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3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8859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anoic acid </w:t>
            </w:r>
          </w:p>
        </w:tc>
      </w:tr>
      <w:tr w:rsidR="00FE4B4A" w:rsidRPr="004765F2" w:rsidTr="00FE4B4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4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710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methyl-1-undecene</w:t>
            </w:r>
          </w:p>
        </w:tc>
      </w:tr>
      <w:tr w:rsidR="00FE4B4A" w:rsidRPr="004765F2" w:rsidTr="00FE4B4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9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955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-Tetradeadien-3-one</w:t>
            </w:r>
          </w:p>
        </w:tc>
      </w:tr>
      <w:tr w:rsidR="00FE4B4A" w:rsidRPr="004765F2" w:rsidTr="00FE4B4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0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340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c-2-enal</w:t>
            </w:r>
          </w:p>
        </w:tc>
      </w:tr>
      <w:tr w:rsidR="00FE4B4A" w:rsidRPr="004765F2" w:rsidTr="00FE4B4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1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73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Decanoic acid</w:t>
            </w:r>
          </w:p>
        </w:tc>
      </w:tr>
      <w:tr w:rsidR="00FE4B4A" w:rsidRPr="004765F2" w:rsidTr="00FE4B4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6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682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RDefault="00FE4B4A" w:rsidP="00FE4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decane</w:t>
            </w:r>
          </w:p>
        </w:tc>
      </w:tr>
    </w:tbl>
    <w:p w:rsidR="00FE4B4A" w:rsidRDefault="00FE4B4A" w:rsidP="00030B6B">
      <w:pPr>
        <w:rPr>
          <w:rFonts w:ascii="Times New Roman" w:hAnsi="Times New Roman" w:cs="Times New Roman"/>
        </w:rPr>
      </w:pPr>
    </w:p>
    <w:p w:rsidR="00FE4B4A" w:rsidRPr="00EB3D9D" w:rsidRDefault="00FE4B4A" w:rsidP="00030B6B">
      <w:pPr>
        <w:rPr>
          <w:rFonts w:ascii="Times New Roman" w:hAnsi="Times New Roman" w:cs="Times New Roman"/>
        </w:rPr>
      </w:pPr>
    </w:p>
    <w:p w:rsidR="00030B6B" w:rsidRPr="00EB3D9D" w:rsidRDefault="00030B6B" w:rsidP="00030B6B">
      <w:pPr>
        <w:rPr>
          <w:rFonts w:ascii="Times New Roman" w:hAnsi="Times New Roman" w:cs="Times New Roman"/>
        </w:rPr>
      </w:pPr>
    </w:p>
    <w:p w:rsidR="00030B6B" w:rsidRPr="00EB3D9D" w:rsidRDefault="00030B6B" w:rsidP="00030B6B">
      <w:pPr>
        <w:rPr>
          <w:rFonts w:ascii="Times New Roman" w:hAnsi="Times New Roman" w:cs="Times New Roman"/>
        </w:rPr>
      </w:pPr>
    </w:p>
    <w:sectPr w:rsidR="00030B6B" w:rsidRPr="00EB3D9D" w:rsidSect="004D503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25C0" w:rsidRDefault="00E125C0" w:rsidP="00E00C71">
      <w:pPr>
        <w:spacing w:after="0" w:line="240" w:lineRule="auto"/>
      </w:pPr>
      <w:r>
        <w:separator/>
      </w:r>
    </w:p>
  </w:endnote>
  <w:endnote w:type="continuationSeparator" w:id="0">
    <w:p w:rsidR="00E125C0" w:rsidRDefault="00E125C0" w:rsidP="00E00C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06972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E00C71" w:rsidRPr="00E00C71" w:rsidRDefault="00E00C7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00C7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00C7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00C7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3540D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00C7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E00C71" w:rsidRDefault="00E00C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25C0" w:rsidRDefault="00E125C0" w:rsidP="00E00C71">
      <w:pPr>
        <w:spacing w:after="0" w:line="240" w:lineRule="auto"/>
      </w:pPr>
      <w:r>
        <w:separator/>
      </w:r>
    </w:p>
  </w:footnote>
  <w:footnote w:type="continuationSeparator" w:id="0">
    <w:p w:rsidR="00E125C0" w:rsidRDefault="00E125C0" w:rsidP="00E00C71">
      <w:pPr>
        <w:spacing w:after="0" w:line="240" w:lineRule="auto"/>
      </w:pPr>
      <w:r>
        <w:continuationSeparator/>
      </w:r>
    </w:p>
  </w:footnote>
  <w:footnote w:id="1">
    <w:p w:rsidR="00E00C71" w:rsidRPr="00314A7B" w:rsidDel="0083540D" w:rsidRDefault="00E00C71" w:rsidP="0083540D">
      <w:pPr>
        <w:rPr>
          <w:del w:id="2" w:author="Ramesh Subramani" w:date="2019-02-14T12:30:00Z"/>
          <w:highlight w:val="yellow"/>
          <w:rPrChange w:id="3" w:author="Subban" w:date="2019-02-13T23:14:00Z">
            <w:rPr>
              <w:del w:id="4" w:author="Ramesh Subramani" w:date="2019-02-14T12:30:00Z"/>
            </w:rPr>
          </w:rPrChange>
        </w:rPr>
        <w:pPrChange w:id="5" w:author="Ramesh Subramani" w:date="2019-02-14T12:30:00Z">
          <w:pPr>
            <w:pStyle w:val="FootnoteText"/>
            <w:spacing w:after="0"/>
          </w:pPr>
        </w:pPrChange>
      </w:pPr>
      <w:del w:id="6" w:author="Ramesh Subramani" w:date="2019-02-14T12:30:00Z">
        <w:r w:rsidRPr="00314A7B" w:rsidDel="0083540D">
          <w:rPr>
            <w:rStyle w:val="FootnoteReference"/>
            <w:rFonts w:ascii="Times New Roman" w:hAnsi="Times New Roman"/>
            <w:sz w:val="24"/>
            <w:szCs w:val="24"/>
            <w:highlight w:val="yellow"/>
            <w:vertAlign w:val="baseline"/>
            <w:rPrChange w:id="7" w:author="Subban" w:date="2019-02-13T23:14:00Z">
              <w:rPr>
                <w:rStyle w:val="FootnoteReference"/>
                <w:rFonts w:ascii="Times New Roman" w:hAnsi="Times New Roman"/>
                <w:sz w:val="24"/>
                <w:szCs w:val="24"/>
                <w:vertAlign w:val="baseline"/>
              </w:rPr>
            </w:rPrChange>
          </w:rPr>
          <w:delText>*</w:delText>
        </w:r>
        <w:r w:rsidRPr="00314A7B" w:rsidDel="0083540D">
          <w:rPr>
            <w:highlight w:val="yellow"/>
            <w:rPrChange w:id="8" w:author="Subban" w:date="2019-02-13T23:14:00Z">
              <w:rPr/>
            </w:rPrChange>
          </w:rPr>
          <w:delText xml:space="preserve"> </w:delText>
        </w:r>
        <w:r w:rsidRPr="00314A7B" w:rsidDel="0083540D">
          <w:rPr>
            <w:rStyle w:val="FootnoteReference"/>
            <w:rFonts w:ascii="Times New Roman" w:hAnsi="Times New Roman"/>
            <w:sz w:val="24"/>
            <w:szCs w:val="24"/>
            <w:highlight w:val="yellow"/>
            <w:vertAlign w:val="baseline"/>
            <w:rPrChange w:id="9" w:author="Subban" w:date="2019-02-13T23:14:00Z">
              <w:rPr>
                <w:rStyle w:val="FootnoteReference"/>
                <w:rFonts w:ascii="Times New Roman" w:hAnsi="Times New Roman"/>
                <w:sz w:val="24"/>
                <w:szCs w:val="24"/>
              </w:rPr>
            </w:rPrChange>
          </w:rPr>
          <w:delText>Corresponding author.</w:delText>
        </w:r>
      </w:del>
    </w:p>
    <w:p w:rsidR="00E00C71" w:rsidRPr="005747CE" w:rsidDel="0083540D" w:rsidRDefault="00E00C71" w:rsidP="0083540D">
      <w:pPr>
        <w:rPr>
          <w:del w:id="10" w:author="Ramesh Subramani" w:date="2019-02-14T12:30:00Z"/>
        </w:rPr>
        <w:pPrChange w:id="11" w:author="Ramesh Subramani" w:date="2019-02-14T12:30:00Z">
          <w:pPr>
            <w:pStyle w:val="FootnoteText"/>
            <w:spacing w:after="0"/>
            <w:ind w:left="142"/>
          </w:pPr>
        </w:pPrChange>
      </w:pPr>
      <w:del w:id="12" w:author="Ramesh Subramani" w:date="2019-02-14T12:30:00Z">
        <w:r w:rsidRPr="00314A7B" w:rsidDel="0083540D">
          <w:rPr>
            <w:rStyle w:val="FootnoteReference"/>
            <w:rFonts w:ascii="Times New Roman" w:hAnsi="Times New Roman"/>
            <w:sz w:val="24"/>
            <w:szCs w:val="24"/>
            <w:highlight w:val="yellow"/>
            <w:vertAlign w:val="baseline"/>
            <w:rPrChange w:id="13" w:author="Subban" w:date="2019-02-13T23:14:00Z">
              <w:rPr>
                <w:rStyle w:val="FootnoteReference"/>
                <w:rFonts w:ascii="Times New Roman" w:hAnsi="Times New Roman"/>
                <w:i/>
                <w:sz w:val="24"/>
                <w:szCs w:val="24"/>
              </w:rPr>
            </w:rPrChange>
          </w:rPr>
          <w:delText>E-mail address: cjb@iisc.ac.in (C.</w:delText>
        </w:r>
        <w:r w:rsidRPr="00314A7B" w:rsidDel="0083540D">
          <w:rPr>
            <w:highlight w:val="yellow"/>
            <w:rPrChange w:id="14" w:author="Subban" w:date="2019-02-13T23:14:00Z">
              <w:rPr/>
            </w:rPrChange>
          </w:rPr>
          <w:delText xml:space="preserve"> </w:delText>
        </w:r>
        <w:r w:rsidRPr="00314A7B" w:rsidDel="0083540D">
          <w:rPr>
            <w:rStyle w:val="FootnoteReference"/>
            <w:rFonts w:ascii="Times New Roman" w:hAnsi="Times New Roman"/>
            <w:sz w:val="24"/>
            <w:szCs w:val="24"/>
            <w:highlight w:val="yellow"/>
            <w:vertAlign w:val="baseline"/>
            <w:rPrChange w:id="15" w:author="Subban" w:date="2019-02-13T23:14:00Z">
              <w:rPr>
                <w:rStyle w:val="FootnoteReference"/>
                <w:rFonts w:ascii="Times New Roman" w:hAnsi="Times New Roman"/>
                <w:sz w:val="24"/>
                <w:szCs w:val="24"/>
              </w:rPr>
            </w:rPrChange>
          </w:rPr>
          <w:delText>Jayabaskaran)</w:delText>
        </w:r>
      </w:del>
    </w:p>
    <w:p w:rsidR="00E00C71" w:rsidDel="0083540D" w:rsidRDefault="00E00C71" w:rsidP="00E00C71">
      <w:pPr>
        <w:pStyle w:val="FootnoteText"/>
        <w:spacing w:after="0"/>
        <w:rPr>
          <w:del w:id="16" w:author="Ramesh Subramani" w:date="2019-02-14T12:30:00Z"/>
          <w:rFonts w:ascii="Times New Roman" w:hAnsi="Times New Roman"/>
        </w:rPr>
      </w:pPr>
    </w:p>
    <w:p w:rsidR="00E00C71" w:rsidDel="0083540D" w:rsidRDefault="00E00C71" w:rsidP="00E00C71">
      <w:pPr>
        <w:pStyle w:val="FootnoteText"/>
        <w:spacing w:after="0"/>
        <w:ind w:left="210"/>
        <w:rPr>
          <w:del w:id="17" w:author="Ramesh Subramani" w:date="2019-02-14T12:30:00Z"/>
          <w:rFonts w:ascii="Times New Roman" w:hAnsi="Times New Roman"/>
          <w:lang w:val="en-NZ"/>
        </w:rPr>
      </w:pPr>
    </w:p>
    <w:p w:rsidR="00E00C71" w:rsidDel="0083540D" w:rsidRDefault="00E00C71" w:rsidP="00E00C71">
      <w:pPr>
        <w:pStyle w:val="FootnoteText"/>
        <w:spacing w:after="0"/>
        <w:ind w:left="210" w:hanging="210"/>
        <w:rPr>
          <w:del w:id="18" w:author="Ramesh Subramani" w:date="2019-02-14T12:30:00Z"/>
          <w:rFonts w:ascii="Times New Roman" w:hAnsi="Times New Roman"/>
          <w:lang w:val="en-NZ"/>
        </w:rPr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1A15C0"/>
    <w:multiLevelType w:val="hybridMultilevel"/>
    <w:tmpl w:val="EA9CE0D8"/>
    <w:lvl w:ilvl="0" w:tplc="7B00344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423E48"/>
    <w:multiLevelType w:val="hybridMultilevel"/>
    <w:tmpl w:val="08DE8278"/>
    <w:lvl w:ilvl="0" w:tplc="40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8B16F3"/>
    <w:multiLevelType w:val="hybridMultilevel"/>
    <w:tmpl w:val="EA9CE0D8"/>
    <w:lvl w:ilvl="0" w:tplc="7B00344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mesh Subramani">
    <w15:presenceInfo w15:providerId="AD" w15:userId="S-1-5-21-1450188903-2813225617-713344042-55227"/>
  </w15:person>
  <w15:person w15:author="Subban">
    <w15:presenceInfo w15:providerId="None" w15:userId="Subb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0NzQxtTAwMzYyNLZQ0lEKTi0uzszPAykwrgUABkxIBywAAAA="/>
  </w:docVars>
  <w:rsids>
    <w:rsidRoot w:val="00FC21BE"/>
    <w:rsid w:val="00012280"/>
    <w:rsid w:val="000159EA"/>
    <w:rsid w:val="00030B6B"/>
    <w:rsid w:val="00032EEE"/>
    <w:rsid w:val="0003306C"/>
    <w:rsid w:val="000467C6"/>
    <w:rsid w:val="000B0D1D"/>
    <w:rsid w:val="000B1AD5"/>
    <w:rsid w:val="000E6EDE"/>
    <w:rsid w:val="00100657"/>
    <w:rsid w:val="00165324"/>
    <w:rsid w:val="00175A60"/>
    <w:rsid w:val="00180494"/>
    <w:rsid w:val="001B5B60"/>
    <w:rsid w:val="001C7416"/>
    <w:rsid w:val="001E565A"/>
    <w:rsid w:val="00213A95"/>
    <w:rsid w:val="00266F37"/>
    <w:rsid w:val="002872A5"/>
    <w:rsid w:val="002B343F"/>
    <w:rsid w:val="002C0B27"/>
    <w:rsid w:val="003123E0"/>
    <w:rsid w:val="00314A7B"/>
    <w:rsid w:val="00330861"/>
    <w:rsid w:val="00341844"/>
    <w:rsid w:val="003A525C"/>
    <w:rsid w:val="003D34D1"/>
    <w:rsid w:val="003D42E9"/>
    <w:rsid w:val="003E7990"/>
    <w:rsid w:val="00412A07"/>
    <w:rsid w:val="00430CAF"/>
    <w:rsid w:val="00441DAD"/>
    <w:rsid w:val="004609A1"/>
    <w:rsid w:val="004765F2"/>
    <w:rsid w:val="00476A68"/>
    <w:rsid w:val="00492352"/>
    <w:rsid w:val="004B6199"/>
    <w:rsid w:val="004D503C"/>
    <w:rsid w:val="00500B09"/>
    <w:rsid w:val="0052367E"/>
    <w:rsid w:val="00567E77"/>
    <w:rsid w:val="005747CE"/>
    <w:rsid w:val="005826D1"/>
    <w:rsid w:val="005856B3"/>
    <w:rsid w:val="005954E9"/>
    <w:rsid w:val="005A5020"/>
    <w:rsid w:val="005D1AAB"/>
    <w:rsid w:val="0060582E"/>
    <w:rsid w:val="006217D2"/>
    <w:rsid w:val="00630C1A"/>
    <w:rsid w:val="00633EE9"/>
    <w:rsid w:val="006411CE"/>
    <w:rsid w:val="00653C04"/>
    <w:rsid w:val="00663ED4"/>
    <w:rsid w:val="006C0DD4"/>
    <w:rsid w:val="006F1639"/>
    <w:rsid w:val="006F3FD6"/>
    <w:rsid w:val="00734668"/>
    <w:rsid w:val="00767996"/>
    <w:rsid w:val="007A0986"/>
    <w:rsid w:val="007A1FA4"/>
    <w:rsid w:val="007A47BE"/>
    <w:rsid w:val="0083540D"/>
    <w:rsid w:val="00853284"/>
    <w:rsid w:val="0085405F"/>
    <w:rsid w:val="00864BEC"/>
    <w:rsid w:val="0087475F"/>
    <w:rsid w:val="00877A7E"/>
    <w:rsid w:val="008B22AC"/>
    <w:rsid w:val="008E715E"/>
    <w:rsid w:val="008F3865"/>
    <w:rsid w:val="00904E5E"/>
    <w:rsid w:val="00922696"/>
    <w:rsid w:val="0093287D"/>
    <w:rsid w:val="00936D4C"/>
    <w:rsid w:val="00937745"/>
    <w:rsid w:val="00941901"/>
    <w:rsid w:val="00956034"/>
    <w:rsid w:val="0098496C"/>
    <w:rsid w:val="00987460"/>
    <w:rsid w:val="0098775E"/>
    <w:rsid w:val="009B0562"/>
    <w:rsid w:val="009B4612"/>
    <w:rsid w:val="009B744E"/>
    <w:rsid w:val="009D50B7"/>
    <w:rsid w:val="009E2938"/>
    <w:rsid w:val="009E62C9"/>
    <w:rsid w:val="00A10A70"/>
    <w:rsid w:val="00A14BF0"/>
    <w:rsid w:val="00A2312D"/>
    <w:rsid w:val="00A36E5B"/>
    <w:rsid w:val="00A5482B"/>
    <w:rsid w:val="00A70766"/>
    <w:rsid w:val="00A83F8A"/>
    <w:rsid w:val="00B76F99"/>
    <w:rsid w:val="00BD003B"/>
    <w:rsid w:val="00BE48D6"/>
    <w:rsid w:val="00BF5271"/>
    <w:rsid w:val="00C03112"/>
    <w:rsid w:val="00C05846"/>
    <w:rsid w:val="00C14ADC"/>
    <w:rsid w:val="00C23376"/>
    <w:rsid w:val="00C44B1B"/>
    <w:rsid w:val="00C45F5A"/>
    <w:rsid w:val="00C9383A"/>
    <w:rsid w:val="00CB7011"/>
    <w:rsid w:val="00CE0B0E"/>
    <w:rsid w:val="00D03F83"/>
    <w:rsid w:val="00D22CB1"/>
    <w:rsid w:val="00D36563"/>
    <w:rsid w:val="00D844A2"/>
    <w:rsid w:val="00D954E9"/>
    <w:rsid w:val="00D9589F"/>
    <w:rsid w:val="00DB1B7B"/>
    <w:rsid w:val="00DB5814"/>
    <w:rsid w:val="00DC3F83"/>
    <w:rsid w:val="00DE37D9"/>
    <w:rsid w:val="00DF26CC"/>
    <w:rsid w:val="00DF42A0"/>
    <w:rsid w:val="00E00C71"/>
    <w:rsid w:val="00E125C0"/>
    <w:rsid w:val="00E21A2B"/>
    <w:rsid w:val="00E37206"/>
    <w:rsid w:val="00E37E79"/>
    <w:rsid w:val="00E40090"/>
    <w:rsid w:val="00E734C9"/>
    <w:rsid w:val="00EA61C2"/>
    <w:rsid w:val="00EB3D9D"/>
    <w:rsid w:val="00ED1925"/>
    <w:rsid w:val="00F00813"/>
    <w:rsid w:val="00F25752"/>
    <w:rsid w:val="00FC21BE"/>
    <w:rsid w:val="00FD6DB8"/>
    <w:rsid w:val="00FE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B8DCEC-9902-4D71-8035-369B397CC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0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">
    <w:name w:val="content"/>
    <w:basedOn w:val="Normal"/>
    <w:rsid w:val="00FC21BE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it-IT" w:eastAsia="zh-CN"/>
    </w:rPr>
  </w:style>
  <w:style w:type="table" w:styleId="TableGrid">
    <w:name w:val="Table Grid"/>
    <w:basedOn w:val="TableNormal"/>
    <w:uiPriority w:val="59"/>
    <w:rsid w:val="009E6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056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7475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B6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A5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4765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4765F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00C71"/>
    <w:pPr>
      <w:spacing w:line="240" w:lineRule="auto"/>
    </w:pPr>
    <w:rPr>
      <w:rFonts w:ascii="Tahoma" w:eastAsia="Calibri" w:hAnsi="Tahom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0C71"/>
    <w:rPr>
      <w:rFonts w:ascii="Tahoma" w:eastAsia="Calibri" w:hAnsi="Tahom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0C7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00C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0C71"/>
  </w:style>
  <w:style w:type="paragraph" w:styleId="Footer">
    <w:name w:val="footer"/>
    <w:basedOn w:val="Normal"/>
    <w:link w:val="FooterChar"/>
    <w:uiPriority w:val="99"/>
    <w:unhideWhenUsed/>
    <w:rsid w:val="00E00C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95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</dc:creator>
  <cp:keywords/>
  <dc:description/>
  <cp:lastModifiedBy>Ramesh Subramani</cp:lastModifiedBy>
  <cp:revision>3</cp:revision>
  <cp:lastPrinted>2013-11-11T09:34:00Z</cp:lastPrinted>
  <dcterms:created xsi:type="dcterms:W3CDTF">2019-02-13T21:35:00Z</dcterms:created>
  <dcterms:modified xsi:type="dcterms:W3CDTF">2019-02-14T00:32:00Z</dcterms:modified>
</cp:coreProperties>
</file>